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1988EC" w14:textId="1C860443" w:rsidR="000F5F17" w:rsidRPr="001D547F" w:rsidRDefault="004017EB" w:rsidP="009A721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1D547F">
        <w:rPr>
          <w:rFonts w:ascii="Times New Roman" w:hAnsi="Times New Roman" w:cs="Times New Roman"/>
          <w:b/>
          <w:sz w:val="22"/>
        </w:rPr>
        <w:t>Table S4.</w:t>
      </w:r>
      <w:r w:rsidRPr="001D547F">
        <w:rPr>
          <w:rFonts w:ascii="Times New Roman" w:hAnsi="Times New Roman" w:cs="Times New Roman"/>
          <w:sz w:val="22"/>
        </w:rPr>
        <w:t xml:space="preserve"> Primer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3"/>
        <w:gridCol w:w="5989"/>
      </w:tblGrid>
      <w:tr w:rsidR="00490FA0" w:rsidRPr="00FA52BA" w14:paraId="432BB780" w14:textId="77777777" w:rsidTr="001D547F">
        <w:trPr>
          <w:trHeight w:hRule="exact" w:val="412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13BFA7" w14:textId="2F35BFF3" w:rsidR="00490FA0" w:rsidRPr="00FA52BA" w:rsidRDefault="00490FA0" w:rsidP="007938D9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Primer </w:t>
            </w:r>
            <w:r w:rsidR="007938D9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n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ame</w:t>
            </w:r>
          </w:p>
        </w:tc>
        <w:tc>
          <w:tcPr>
            <w:tcW w:w="60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AC259D" w14:textId="377B096A" w:rsidR="00490FA0" w:rsidRPr="00FA52BA" w:rsidRDefault="000F62FE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rimer sequence</w:t>
            </w:r>
            <w:bookmarkStart w:id="0" w:name="_GoBack"/>
            <w:bookmarkEnd w:id="0"/>
          </w:p>
        </w:tc>
      </w:tr>
      <w:tr w:rsidR="00490FA0" w:rsidRPr="00FA52BA" w14:paraId="54B10DAD" w14:textId="77777777" w:rsidTr="001D547F">
        <w:trPr>
          <w:trHeight w:hRule="exact" w:val="276"/>
        </w:trPr>
        <w:tc>
          <w:tcPr>
            <w:tcW w:w="2518" w:type="dxa"/>
            <w:tcBorders>
              <w:top w:val="single" w:sz="4" w:space="0" w:color="auto"/>
            </w:tcBorders>
            <w:noWrap/>
            <w:vAlign w:val="center"/>
          </w:tcPr>
          <w:p w14:paraId="7F2B7D91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</w:t>
            </w: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AT1-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tcBorders>
              <w:top w:val="single" w:sz="4" w:space="0" w:color="auto"/>
            </w:tcBorders>
            <w:noWrap/>
            <w:vAlign w:val="center"/>
          </w:tcPr>
          <w:p w14:paraId="427D1C3C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GCCATTAACTGTATCTACGT</w:t>
            </w:r>
          </w:p>
        </w:tc>
      </w:tr>
      <w:tr w:rsidR="00490FA0" w:rsidRPr="00FA52BA" w14:paraId="25C4A0F5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2766848F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</w:t>
            </w: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AT1-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noWrap/>
            <w:vAlign w:val="center"/>
          </w:tcPr>
          <w:p w14:paraId="22F82C35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CTGCGTATTCAAGGAAAAC</w:t>
            </w:r>
          </w:p>
        </w:tc>
      </w:tr>
      <w:tr w:rsidR="00490FA0" w:rsidRPr="00FA52BA" w14:paraId="789C67DC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035F9739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</w:t>
            </w: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AT-L1-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noWrap/>
            <w:vAlign w:val="center"/>
          </w:tcPr>
          <w:p w14:paraId="05390C60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CTCTGTAGTCTAGTAGTG</w:t>
            </w:r>
          </w:p>
        </w:tc>
      </w:tr>
      <w:tr w:rsidR="00490FA0" w:rsidRPr="00FA52BA" w14:paraId="1503EAF9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23494A7A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</w:t>
            </w: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AT-L1-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noWrap/>
            <w:vAlign w:val="center"/>
          </w:tcPr>
          <w:p w14:paraId="4DBADED8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TGACCCAAACTTCATTGTT</w:t>
            </w:r>
          </w:p>
        </w:tc>
      </w:tr>
      <w:tr w:rsidR="00490FA0" w:rsidRPr="00FA52BA" w14:paraId="616C3D69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525A1884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</w:t>
            </w: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AT-L2-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noWrap/>
            <w:vAlign w:val="center"/>
          </w:tcPr>
          <w:p w14:paraId="656B536C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GGTTCTGTCATTGGGTTGA</w:t>
            </w:r>
          </w:p>
        </w:tc>
      </w:tr>
      <w:tr w:rsidR="00490FA0" w:rsidRPr="00FA52BA" w14:paraId="1191C811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107CC38F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</w:t>
            </w: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AT-L2-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noWrap/>
            <w:vAlign w:val="center"/>
          </w:tcPr>
          <w:p w14:paraId="1D66F355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TCTCAATCCTGTCGCAAGC</w:t>
            </w:r>
          </w:p>
        </w:tc>
      </w:tr>
      <w:tr w:rsidR="00490FA0" w:rsidRPr="00FA52BA" w14:paraId="48BFC598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20B4F2E5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</w:t>
            </w: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AT-L3-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noWrap/>
            <w:vAlign w:val="center"/>
          </w:tcPr>
          <w:p w14:paraId="58D6EFF1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GTCACCAGTTCTATGCAAC</w:t>
            </w:r>
          </w:p>
        </w:tc>
      </w:tr>
      <w:tr w:rsidR="00490FA0" w:rsidRPr="00FA52BA" w14:paraId="45624294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000C3848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</w:t>
            </w: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AT-L3-RT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L</w:t>
            </w:r>
          </w:p>
        </w:tc>
        <w:tc>
          <w:tcPr>
            <w:tcW w:w="6004" w:type="dxa"/>
            <w:noWrap/>
            <w:vAlign w:val="center"/>
          </w:tcPr>
          <w:p w14:paraId="6FD7D062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CAAACATGTCATCTTCGAGT</w:t>
            </w:r>
          </w:p>
        </w:tc>
      </w:tr>
      <w:tr w:rsidR="00490FA0" w:rsidRPr="00FA52BA" w14:paraId="11D24A3B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65A0FC5C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</w:t>
            </w: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AT-L4-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noWrap/>
            <w:vAlign w:val="center"/>
          </w:tcPr>
          <w:p w14:paraId="6BFE3208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GATGGTCTTGAGAGGCTGA</w:t>
            </w:r>
          </w:p>
        </w:tc>
      </w:tr>
      <w:tr w:rsidR="00490FA0" w:rsidRPr="00FA52BA" w14:paraId="454263F1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4B766D82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</w:t>
            </w: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AT-L4-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noWrap/>
            <w:vAlign w:val="center"/>
          </w:tcPr>
          <w:p w14:paraId="1953F749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TGGAAAACGATGGAAGTGG</w:t>
            </w:r>
          </w:p>
        </w:tc>
      </w:tr>
      <w:tr w:rsidR="00490FA0" w:rsidRPr="00FA52BA" w14:paraId="2489FBF7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1F00E5C6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DMAS1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noWrap/>
            <w:vAlign w:val="center"/>
          </w:tcPr>
          <w:p w14:paraId="007BB2E0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GGCGAGATATGATATGAGT</w:t>
            </w:r>
          </w:p>
        </w:tc>
      </w:tr>
      <w:tr w:rsidR="00490FA0" w:rsidRPr="00FA52BA" w14:paraId="280B4588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5C93FC3C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DMAS1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noWrap/>
            <w:vAlign w:val="center"/>
          </w:tcPr>
          <w:p w14:paraId="34407668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ACATAAAACCACACAAAGC</w:t>
            </w:r>
          </w:p>
        </w:tc>
      </w:tr>
      <w:tr w:rsidR="00490FA0" w:rsidRPr="00FA52BA" w14:paraId="7CE521CE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53772C66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DMAS-L1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noWrap/>
            <w:vAlign w:val="center"/>
          </w:tcPr>
          <w:p w14:paraId="1DEF3586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GTCCAGACTAGTAGCTTGT</w:t>
            </w:r>
          </w:p>
        </w:tc>
      </w:tr>
      <w:tr w:rsidR="00490FA0" w:rsidRPr="00FA52BA" w14:paraId="5EDB9C09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7D4ECAA7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DMAS-L1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noWrap/>
            <w:vAlign w:val="center"/>
          </w:tcPr>
          <w:p w14:paraId="52C15B62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GATGCAGTGTATGTGTGG</w:t>
            </w:r>
          </w:p>
        </w:tc>
      </w:tr>
      <w:tr w:rsidR="00490FA0" w:rsidRPr="00FA52BA" w14:paraId="4F01878A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29FDF284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DMAS-L2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noWrap/>
            <w:vAlign w:val="center"/>
          </w:tcPr>
          <w:p w14:paraId="0E4D855A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AATCTCCTGTGTCCTGAAG</w:t>
            </w:r>
          </w:p>
        </w:tc>
      </w:tr>
      <w:tr w:rsidR="00490FA0" w:rsidRPr="00FA52BA" w14:paraId="2DB9C2B2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08B99BAB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DMAS-L2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noWrap/>
            <w:vAlign w:val="center"/>
          </w:tcPr>
          <w:p w14:paraId="53959D20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TACACCAATTCTTTTGCCC</w:t>
            </w:r>
          </w:p>
        </w:tc>
      </w:tr>
      <w:tr w:rsidR="00490FA0" w:rsidRPr="00FA52BA" w14:paraId="25AC32AC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4A6EF9FC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DMAS-L3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noWrap/>
            <w:vAlign w:val="center"/>
          </w:tcPr>
          <w:p w14:paraId="1E7911CA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TCTGGCTTCTCATTCATGT</w:t>
            </w:r>
          </w:p>
        </w:tc>
      </w:tr>
      <w:tr w:rsidR="00490FA0" w:rsidRPr="00FA52BA" w14:paraId="486B6B92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5A20C47A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DMAS-L3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noWrap/>
            <w:vAlign w:val="center"/>
          </w:tcPr>
          <w:p w14:paraId="361E6DEA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TTTCTTTAGCGCCTACTCC</w:t>
            </w:r>
          </w:p>
        </w:tc>
      </w:tr>
      <w:tr w:rsidR="00490FA0" w:rsidRPr="00FA52BA" w14:paraId="6A8DD524" w14:textId="77777777" w:rsidTr="001D547F">
        <w:trPr>
          <w:trHeight w:hRule="exact" w:val="227"/>
        </w:trPr>
        <w:tc>
          <w:tcPr>
            <w:tcW w:w="2518" w:type="dxa"/>
            <w:vAlign w:val="center"/>
          </w:tcPr>
          <w:p w14:paraId="5C0A9767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DMAS-L4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noWrap/>
            <w:vAlign w:val="center"/>
          </w:tcPr>
          <w:p w14:paraId="1D5F42AE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ATGTGCTGCTGCAGTCTGT</w:t>
            </w:r>
          </w:p>
        </w:tc>
      </w:tr>
      <w:tr w:rsidR="00490FA0" w:rsidRPr="00FA52BA" w14:paraId="3EED0665" w14:textId="77777777" w:rsidTr="001D547F">
        <w:trPr>
          <w:trHeight w:hRule="exact" w:val="227"/>
        </w:trPr>
        <w:tc>
          <w:tcPr>
            <w:tcW w:w="2518" w:type="dxa"/>
            <w:vAlign w:val="center"/>
          </w:tcPr>
          <w:p w14:paraId="5E36AE4D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DMAS-L4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noWrap/>
            <w:vAlign w:val="center"/>
          </w:tcPr>
          <w:p w14:paraId="72C9B336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TGATGCCTGGCGAATTAAC</w:t>
            </w:r>
          </w:p>
        </w:tc>
      </w:tr>
      <w:tr w:rsidR="00490FA0" w:rsidRPr="00FA52BA" w14:paraId="4B112D7D" w14:textId="77777777" w:rsidTr="001D547F">
        <w:trPr>
          <w:trHeight w:hRule="exact" w:val="227"/>
        </w:trPr>
        <w:tc>
          <w:tcPr>
            <w:tcW w:w="2518" w:type="dxa"/>
            <w:vAlign w:val="center"/>
          </w:tcPr>
          <w:p w14:paraId="261B1A33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DMAS-L5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noWrap/>
            <w:vAlign w:val="center"/>
          </w:tcPr>
          <w:p w14:paraId="78C8D145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CTCCTTTGTCACGAAGAAG</w:t>
            </w:r>
          </w:p>
        </w:tc>
      </w:tr>
      <w:tr w:rsidR="00490FA0" w:rsidRPr="00FA52BA" w14:paraId="4F5FA532" w14:textId="77777777" w:rsidTr="001D547F">
        <w:trPr>
          <w:trHeight w:hRule="exact" w:val="227"/>
        </w:trPr>
        <w:tc>
          <w:tcPr>
            <w:tcW w:w="2518" w:type="dxa"/>
            <w:vAlign w:val="center"/>
          </w:tcPr>
          <w:p w14:paraId="6D0B0420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DMAS-L5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noWrap/>
            <w:vAlign w:val="center"/>
          </w:tcPr>
          <w:p w14:paraId="5AAA3928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TAATGTTTTCTCTCGTGTCG</w:t>
            </w:r>
          </w:p>
        </w:tc>
      </w:tr>
      <w:tr w:rsidR="00490FA0" w:rsidRPr="00FA52BA" w14:paraId="1B95D6F0" w14:textId="77777777" w:rsidTr="001D547F">
        <w:trPr>
          <w:trHeight w:hRule="exact" w:val="227"/>
        </w:trPr>
        <w:tc>
          <w:tcPr>
            <w:tcW w:w="2518" w:type="dxa"/>
            <w:vAlign w:val="center"/>
          </w:tcPr>
          <w:p w14:paraId="23515E0F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DMAS-L6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noWrap/>
            <w:vAlign w:val="center"/>
          </w:tcPr>
          <w:p w14:paraId="039238B3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TGCTGTGGGGAAATATCTT</w:t>
            </w:r>
          </w:p>
        </w:tc>
      </w:tr>
      <w:tr w:rsidR="00490FA0" w:rsidRPr="00FA52BA" w14:paraId="1926B7A5" w14:textId="77777777" w:rsidTr="001D547F">
        <w:trPr>
          <w:trHeight w:hRule="exact" w:val="227"/>
        </w:trPr>
        <w:tc>
          <w:tcPr>
            <w:tcW w:w="2518" w:type="dxa"/>
            <w:vAlign w:val="center"/>
          </w:tcPr>
          <w:p w14:paraId="5E637998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DMAS-L6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noWrap/>
            <w:vAlign w:val="center"/>
          </w:tcPr>
          <w:p w14:paraId="293CB634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ACCCAACCTAGCTAGAATG</w:t>
            </w:r>
          </w:p>
        </w:tc>
      </w:tr>
      <w:tr w:rsidR="00490FA0" w:rsidRPr="00FA52BA" w14:paraId="7813C351" w14:textId="77777777" w:rsidTr="001D547F">
        <w:trPr>
          <w:trHeight w:hRule="exact" w:val="227"/>
        </w:trPr>
        <w:tc>
          <w:tcPr>
            <w:tcW w:w="2518" w:type="dxa"/>
            <w:vAlign w:val="center"/>
          </w:tcPr>
          <w:p w14:paraId="7D5FE4BE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DMAS-L7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noWrap/>
            <w:vAlign w:val="center"/>
          </w:tcPr>
          <w:p w14:paraId="62D748E1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GGCTACGTTGAATCAGTTG</w:t>
            </w:r>
          </w:p>
        </w:tc>
      </w:tr>
      <w:tr w:rsidR="00490FA0" w:rsidRPr="00FA52BA" w14:paraId="294835DA" w14:textId="77777777" w:rsidTr="001D547F">
        <w:trPr>
          <w:trHeight w:hRule="exact" w:val="227"/>
        </w:trPr>
        <w:tc>
          <w:tcPr>
            <w:tcW w:w="2518" w:type="dxa"/>
            <w:vAlign w:val="center"/>
          </w:tcPr>
          <w:p w14:paraId="2938E3A0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DMAS-L7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noWrap/>
            <w:vAlign w:val="center"/>
          </w:tcPr>
          <w:p w14:paraId="06814BDE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AGGTCCGGACGACAAGTAG</w:t>
            </w:r>
          </w:p>
        </w:tc>
      </w:tr>
      <w:tr w:rsidR="00490FA0" w:rsidRPr="00FA52BA" w14:paraId="46F5FBC7" w14:textId="77777777" w:rsidTr="001D547F">
        <w:trPr>
          <w:trHeight w:hRule="exact" w:val="227"/>
        </w:trPr>
        <w:tc>
          <w:tcPr>
            <w:tcW w:w="2518" w:type="dxa"/>
            <w:vAlign w:val="center"/>
          </w:tcPr>
          <w:p w14:paraId="5246BA7F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DMAS-L8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noWrap/>
            <w:vAlign w:val="center"/>
          </w:tcPr>
          <w:p w14:paraId="7E6D6CDB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TCCACGATGTTTTCCATCC</w:t>
            </w:r>
          </w:p>
        </w:tc>
      </w:tr>
      <w:tr w:rsidR="00490FA0" w:rsidRPr="00FA52BA" w14:paraId="463011A3" w14:textId="77777777" w:rsidTr="001D547F">
        <w:trPr>
          <w:trHeight w:hRule="exact" w:val="227"/>
        </w:trPr>
        <w:tc>
          <w:tcPr>
            <w:tcW w:w="2518" w:type="dxa"/>
            <w:vAlign w:val="center"/>
          </w:tcPr>
          <w:p w14:paraId="65C8E29F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DMAS-L8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noWrap/>
            <w:vAlign w:val="center"/>
          </w:tcPr>
          <w:p w14:paraId="66AAEC17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CGACCGTTCCAAAGAAGTC</w:t>
            </w:r>
          </w:p>
        </w:tc>
      </w:tr>
      <w:tr w:rsidR="00490FA0" w:rsidRPr="00FA52BA" w14:paraId="7449EE1F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  <w:hideMark/>
          </w:tcPr>
          <w:p w14:paraId="3D21678B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TOM1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noWrap/>
            <w:vAlign w:val="center"/>
            <w:hideMark/>
          </w:tcPr>
          <w:p w14:paraId="458E045B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CATAATTCCGTTGTATGCCACT</w:t>
            </w:r>
          </w:p>
        </w:tc>
      </w:tr>
      <w:tr w:rsidR="00490FA0" w:rsidRPr="00FA52BA" w14:paraId="3B5FE876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  <w:hideMark/>
          </w:tcPr>
          <w:p w14:paraId="53411E03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TOM1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noWrap/>
            <w:vAlign w:val="center"/>
            <w:hideMark/>
          </w:tcPr>
          <w:p w14:paraId="04293196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AATGACAGCTGCTCGAACC</w:t>
            </w:r>
          </w:p>
        </w:tc>
      </w:tr>
      <w:tr w:rsidR="00490FA0" w:rsidRPr="00FA52BA" w14:paraId="46E5805C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  <w:hideMark/>
          </w:tcPr>
          <w:p w14:paraId="6965CDB5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TOM2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noWrap/>
            <w:vAlign w:val="center"/>
            <w:hideMark/>
          </w:tcPr>
          <w:p w14:paraId="0191869A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CGCTTCTCCTTCACTGGTA</w:t>
            </w:r>
          </w:p>
        </w:tc>
      </w:tr>
      <w:tr w:rsidR="00490FA0" w:rsidRPr="00FA52BA" w14:paraId="37A67087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  <w:hideMark/>
          </w:tcPr>
          <w:p w14:paraId="6D7A2F06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TOM2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noWrap/>
            <w:vAlign w:val="center"/>
            <w:hideMark/>
          </w:tcPr>
          <w:p w14:paraId="036AEA2D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CAGAGCAGTACGATACGAGAT</w:t>
            </w:r>
          </w:p>
        </w:tc>
      </w:tr>
      <w:tr w:rsidR="00490FA0" w:rsidRPr="00FA52BA" w14:paraId="40B58DCD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  <w:hideMark/>
          </w:tcPr>
          <w:p w14:paraId="0737BD05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TOM3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noWrap/>
            <w:vAlign w:val="center"/>
            <w:hideMark/>
          </w:tcPr>
          <w:p w14:paraId="005B115B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GATCCTCCCCTTCCATCTC</w:t>
            </w:r>
          </w:p>
        </w:tc>
      </w:tr>
      <w:tr w:rsidR="00490FA0" w:rsidRPr="00FA52BA" w14:paraId="0465A83A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  <w:hideMark/>
          </w:tcPr>
          <w:p w14:paraId="100DBEBA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TOM3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noWrap/>
            <w:vAlign w:val="center"/>
            <w:hideMark/>
          </w:tcPr>
          <w:p w14:paraId="7A5AB1D8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CAGAGTCCAGAGCAGCAT</w:t>
            </w:r>
          </w:p>
        </w:tc>
      </w:tr>
      <w:tr w:rsidR="00490FA0" w:rsidRPr="00FA52BA" w14:paraId="3F9BF686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  <w:hideMark/>
          </w:tcPr>
          <w:p w14:paraId="4AF37D2E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TOM-L3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noWrap/>
            <w:vAlign w:val="center"/>
            <w:hideMark/>
          </w:tcPr>
          <w:p w14:paraId="7A162BD1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ACCATACGCCGTGTGTTCT</w:t>
            </w:r>
          </w:p>
        </w:tc>
      </w:tr>
      <w:tr w:rsidR="00490FA0" w:rsidRPr="00FA52BA" w14:paraId="0E8AB1BD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  <w:hideMark/>
          </w:tcPr>
          <w:p w14:paraId="5D4D476C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TOM-L3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noWrap/>
            <w:vAlign w:val="center"/>
            <w:hideMark/>
          </w:tcPr>
          <w:p w14:paraId="78B9E4C7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TATCCAGGGGCAATCGAAT</w:t>
            </w:r>
          </w:p>
        </w:tc>
      </w:tr>
      <w:tr w:rsidR="00490FA0" w:rsidRPr="00FA52BA" w14:paraId="7CA01C62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  <w:hideMark/>
          </w:tcPr>
          <w:p w14:paraId="79D1547B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TOM-L4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noWrap/>
            <w:vAlign w:val="center"/>
            <w:hideMark/>
          </w:tcPr>
          <w:p w14:paraId="6EA2F50E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TCACAGGAACGGGCTTCAT</w:t>
            </w:r>
          </w:p>
        </w:tc>
      </w:tr>
      <w:tr w:rsidR="00490FA0" w:rsidRPr="00FA52BA" w14:paraId="47779E7C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  <w:hideMark/>
          </w:tcPr>
          <w:p w14:paraId="256DD703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TOM-L4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noWrap/>
            <w:vAlign w:val="center"/>
            <w:hideMark/>
          </w:tcPr>
          <w:p w14:paraId="01DE47DD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CTGGTGCTGACGTTCAAG</w:t>
            </w:r>
          </w:p>
        </w:tc>
      </w:tr>
      <w:tr w:rsidR="00490FA0" w:rsidRPr="00FA52BA" w14:paraId="5602505E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  <w:hideMark/>
          </w:tcPr>
          <w:p w14:paraId="5307D38A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TOM-L5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noWrap/>
            <w:vAlign w:val="center"/>
            <w:hideMark/>
          </w:tcPr>
          <w:p w14:paraId="6E4B3377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TTTGGTGCTCAGTTCAACACT</w:t>
            </w:r>
          </w:p>
        </w:tc>
      </w:tr>
      <w:tr w:rsidR="00490FA0" w:rsidRPr="00FA52BA" w14:paraId="2CEE5120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  <w:hideMark/>
          </w:tcPr>
          <w:p w14:paraId="31D214D2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TOM-L5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noWrap/>
            <w:vAlign w:val="center"/>
            <w:hideMark/>
          </w:tcPr>
          <w:p w14:paraId="63757AA1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CTAACAGCCCAAAGCATGT</w:t>
            </w:r>
          </w:p>
        </w:tc>
      </w:tr>
      <w:tr w:rsidR="00490FA0" w:rsidRPr="00FA52BA" w14:paraId="0EC66639" w14:textId="77777777" w:rsidTr="001D547F">
        <w:trPr>
          <w:trHeight w:hRule="exact" w:val="227"/>
        </w:trPr>
        <w:tc>
          <w:tcPr>
            <w:tcW w:w="2518" w:type="dxa"/>
            <w:tcBorders>
              <w:bottom w:val="nil"/>
            </w:tcBorders>
            <w:noWrap/>
            <w:vAlign w:val="center"/>
            <w:hideMark/>
          </w:tcPr>
          <w:p w14:paraId="4DAAFBE9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TOM-L6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tcBorders>
              <w:bottom w:val="nil"/>
            </w:tcBorders>
            <w:noWrap/>
            <w:vAlign w:val="center"/>
            <w:hideMark/>
          </w:tcPr>
          <w:p w14:paraId="338EF7D5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GCACTCGATCAACTGTAACT</w:t>
            </w:r>
          </w:p>
        </w:tc>
      </w:tr>
      <w:tr w:rsidR="00490FA0" w:rsidRPr="00FA52BA" w14:paraId="09F0C656" w14:textId="77777777" w:rsidTr="001D547F">
        <w:trPr>
          <w:trHeight w:hRule="exact" w:val="227"/>
        </w:trPr>
        <w:tc>
          <w:tcPr>
            <w:tcW w:w="25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4C42E4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TOM-L6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AF08C8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TCCACCTTTGAGCCCTTTCT </w:t>
            </w:r>
          </w:p>
        </w:tc>
      </w:tr>
      <w:tr w:rsidR="00490FA0" w:rsidRPr="00FA52BA" w14:paraId="4D5A9831" w14:textId="77777777" w:rsidTr="001D547F">
        <w:trPr>
          <w:trHeight w:hRule="exact" w:val="227"/>
        </w:trPr>
        <w:tc>
          <w:tcPr>
            <w:tcW w:w="25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F5975F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TOM-L7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BD1851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ATCTCCCTCGTCTCGCTC</w:t>
            </w:r>
          </w:p>
        </w:tc>
      </w:tr>
      <w:tr w:rsidR="00490FA0" w:rsidRPr="00FA52BA" w14:paraId="4DF25741" w14:textId="77777777" w:rsidTr="001D547F">
        <w:trPr>
          <w:trHeight w:hRule="exact" w:val="227"/>
        </w:trPr>
        <w:tc>
          <w:tcPr>
            <w:tcW w:w="2518" w:type="dxa"/>
            <w:tcBorders>
              <w:top w:val="nil"/>
            </w:tcBorders>
            <w:noWrap/>
            <w:vAlign w:val="center"/>
            <w:hideMark/>
          </w:tcPr>
          <w:p w14:paraId="278D758E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TOM-L7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tcBorders>
              <w:top w:val="nil"/>
            </w:tcBorders>
            <w:noWrap/>
            <w:vAlign w:val="center"/>
            <w:hideMark/>
          </w:tcPr>
          <w:p w14:paraId="78E395AF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CCCCAGCAGTACAAACAGT</w:t>
            </w:r>
          </w:p>
        </w:tc>
      </w:tr>
      <w:tr w:rsidR="00490FA0" w:rsidRPr="00FA52BA" w14:paraId="3DD6BFF5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650A3C0B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ENA1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noWrap/>
            <w:vAlign w:val="center"/>
          </w:tcPr>
          <w:p w14:paraId="54AE4D42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GACCAGACCATGACTCCAG</w:t>
            </w:r>
          </w:p>
        </w:tc>
      </w:tr>
      <w:tr w:rsidR="00490FA0" w:rsidRPr="00FA52BA" w14:paraId="56D34E7E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728EF1D1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ENA1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noWrap/>
            <w:vAlign w:val="center"/>
          </w:tcPr>
          <w:p w14:paraId="70DFDAA1" w14:textId="77777777" w:rsidR="00490FA0" w:rsidRPr="00FA52BA" w:rsidRDefault="00490FA0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GCAAGCCCTATGTTGTTGG</w:t>
            </w:r>
          </w:p>
        </w:tc>
      </w:tr>
      <w:tr w:rsidR="00490FA0" w:rsidRPr="00FA52BA" w14:paraId="4A5FFF98" w14:textId="77777777" w:rsidTr="001D547F">
        <w:trPr>
          <w:trHeight w:hRule="exact" w:val="227"/>
        </w:trPr>
        <w:tc>
          <w:tcPr>
            <w:tcW w:w="2518" w:type="dxa"/>
            <w:tcBorders>
              <w:bottom w:val="nil"/>
            </w:tcBorders>
            <w:vAlign w:val="center"/>
          </w:tcPr>
          <w:p w14:paraId="0377294B" w14:textId="77777777" w:rsidR="00490FA0" w:rsidRPr="00FA52BA" w:rsidRDefault="00490FA0" w:rsidP="00FD3E70">
            <w:pPr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ENA2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U</w:t>
            </w:r>
          </w:p>
        </w:tc>
        <w:tc>
          <w:tcPr>
            <w:tcW w:w="6004" w:type="dxa"/>
            <w:tcBorders>
              <w:bottom w:val="nil"/>
            </w:tcBorders>
            <w:vAlign w:val="center"/>
          </w:tcPr>
          <w:p w14:paraId="0D77DCD8" w14:textId="77777777" w:rsidR="00490FA0" w:rsidRPr="00FA52BA" w:rsidRDefault="00490FA0" w:rsidP="00FD3E70">
            <w:pPr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TTTCTTGGAGCTCAGCGG</w:t>
            </w:r>
          </w:p>
        </w:tc>
      </w:tr>
      <w:tr w:rsidR="00490FA0" w:rsidRPr="00FA52BA" w14:paraId="377725CA" w14:textId="77777777" w:rsidTr="001D547F">
        <w:trPr>
          <w:trHeight w:hRule="exact" w:val="227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5FDD3BBD" w14:textId="77777777" w:rsidR="00490FA0" w:rsidRPr="00FA52BA" w:rsidRDefault="00490FA0" w:rsidP="00FD3E70">
            <w:pPr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ENA2-</w:t>
            </w:r>
            <w:r w:rsidRPr="00FA52B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T-L</w:t>
            </w:r>
          </w:p>
        </w:tc>
        <w:tc>
          <w:tcPr>
            <w:tcW w:w="6004" w:type="dxa"/>
            <w:tcBorders>
              <w:top w:val="nil"/>
              <w:bottom w:val="nil"/>
            </w:tcBorders>
            <w:vAlign w:val="center"/>
          </w:tcPr>
          <w:p w14:paraId="4549B37A" w14:textId="77777777" w:rsidR="00490FA0" w:rsidRPr="00FA52BA" w:rsidRDefault="00490FA0" w:rsidP="00FD3E70">
            <w:pPr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CACGTCCGATCCTTTCCAT</w:t>
            </w:r>
          </w:p>
        </w:tc>
      </w:tr>
      <w:tr w:rsidR="00D0367D" w:rsidRPr="00FA52BA" w14:paraId="51544E4E" w14:textId="77777777" w:rsidTr="001D547F">
        <w:trPr>
          <w:trHeight w:hRule="exact" w:val="227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5517ECC5" w14:textId="37666DBD" w:rsidR="00D0367D" w:rsidRPr="00D0367D" w:rsidRDefault="00D0367D" w:rsidP="00FD3E70">
            <w:pPr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0367D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Actin1</w:t>
            </w:r>
            <w:r w:rsidRPr="00D0367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-RT-U</w:t>
            </w:r>
          </w:p>
        </w:tc>
        <w:tc>
          <w:tcPr>
            <w:tcW w:w="6004" w:type="dxa"/>
            <w:tcBorders>
              <w:top w:val="nil"/>
              <w:bottom w:val="nil"/>
            </w:tcBorders>
            <w:vAlign w:val="center"/>
          </w:tcPr>
          <w:p w14:paraId="11E32021" w14:textId="11533C33" w:rsidR="00D0367D" w:rsidRPr="00FA52BA" w:rsidRDefault="00D0367D" w:rsidP="00FD3E70">
            <w:pPr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0367D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TGTTTCCTGGGATTGCCGAT</w:t>
            </w:r>
          </w:p>
        </w:tc>
      </w:tr>
      <w:tr w:rsidR="00D0367D" w:rsidRPr="00FA52BA" w14:paraId="1D5986DA" w14:textId="77777777" w:rsidTr="001D547F">
        <w:trPr>
          <w:trHeight w:hRule="exact" w:val="227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2A4CE8A5" w14:textId="17777D1D" w:rsidR="00D0367D" w:rsidRPr="00D0367D" w:rsidRDefault="00D0367D" w:rsidP="00FD3E70">
            <w:pPr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0367D">
              <w:rPr>
                <w:rFonts w:ascii="Times New Roman" w:eastAsia="Arial Unicode MS" w:hAnsi="Times New Roman" w:cs="Times New Roman"/>
                <w:i/>
                <w:iCs/>
                <w:kern w:val="0"/>
                <w:sz w:val="20"/>
                <w:szCs w:val="20"/>
              </w:rPr>
              <w:t>ZmActin1</w:t>
            </w:r>
            <w:r w:rsidRPr="00D0367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-RT-L</w:t>
            </w:r>
          </w:p>
        </w:tc>
        <w:tc>
          <w:tcPr>
            <w:tcW w:w="6004" w:type="dxa"/>
            <w:tcBorders>
              <w:top w:val="nil"/>
              <w:bottom w:val="nil"/>
            </w:tcBorders>
            <w:vAlign w:val="center"/>
          </w:tcPr>
          <w:p w14:paraId="6385C167" w14:textId="3EB4F366" w:rsidR="00D0367D" w:rsidRPr="00FA52BA" w:rsidRDefault="00D0367D" w:rsidP="00FD3E70">
            <w:pPr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D0367D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CAGTTTCGTCATACTCTCCCTTG</w:t>
            </w:r>
          </w:p>
        </w:tc>
      </w:tr>
      <w:tr w:rsidR="001041CC" w:rsidRPr="00FA52BA" w14:paraId="0FBB4A8E" w14:textId="77777777" w:rsidTr="001D547F">
        <w:trPr>
          <w:trHeight w:hRule="exact" w:val="227"/>
        </w:trPr>
        <w:tc>
          <w:tcPr>
            <w:tcW w:w="2518" w:type="dxa"/>
            <w:tcBorders>
              <w:top w:val="nil"/>
              <w:bottom w:val="nil"/>
            </w:tcBorders>
            <w:noWrap/>
            <w:vAlign w:val="center"/>
          </w:tcPr>
          <w:p w14:paraId="000AA6B2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NAAT1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GFP-Fusion-L</w:t>
            </w:r>
          </w:p>
        </w:tc>
        <w:tc>
          <w:tcPr>
            <w:tcW w:w="6004" w:type="dxa"/>
            <w:tcBorders>
              <w:top w:val="nil"/>
              <w:bottom w:val="nil"/>
            </w:tcBorders>
            <w:noWrap/>
            <w:vAlign w:val="center"/>
          </w:tcPr>
          <w:p w14:paraId="33A9AF6A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CTTGCTCACCATTCTAGAATGGCCATTAAGCAAATTCT</w:t>
            </w:r>
          </w:p>
        </w:tc>
      </w:tr>
      <w:tr w:rsidR="001041CC" w:rsidRPr="00FA52BA" w14:paraId="20298B77" w14:textId="77777777" w:rsidTr="001D547F">
        <w:trPr>
          <w:trHeight w:hRule="exact" w:val="227"/>
        </w:trPr>
        <w:tc>
          <w:tcPr>
            <w:tcW w:w="2518" w:type="dxa"/>
            <w:tcBorders>
              <w:top w:val="nil"/>
            </w:tcBorders>
            <w:noWrap/>
            <w:vAlign w:val="center"/>
          </w:tcPr>
          <w:p w14:paraId="1F27F0EC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NAAT-L4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GFP-Fusion-U</w:t>
            </w:r>
          </w:p>
        </w:tc>
        <w:tc>
          <w:tcPr>
            <w:tcW w:w="6004" w:type="dxa"/>
            <w:tcBorders>
              <w:top w:val="nil"/>
            </w:tcBorders>
            <w:noWrap/>
            <w:vAlign w:val="center"/>
          </w:tcPr>
          <w:p w14:paraId="5A523E36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TTTGGAGAGGACCTCGAGATGGCGACCCACGCCGGC</w:t>
            </w:r>
          </w:p>
        </w:tc>
      </w:tr>
      <w:tr w:rsidR="001041CC" w:rsidRPr="00FA52BA" w14:paraId="3E569F06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74D812A5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NAAT-L4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GFP-Fusion-L</w:t>
            </w:r>
          </w:p>
        </w:tc>
        <w:tc>
          <w:tcPr>
            <w:tcW w:w="6004" w:type="dxa"/>
            <w:noWrap/>
            <w:vAlign w:val="center"/>
          </w:tcPr>
          <w:p w14:paraId="2050298C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CTTGCTCACCATTCTAGAATGGCCATTAAGCAAATTCTTCT</w:t>
            </w:r>
          </w:p>
        </w:tc>
      </w:tr>
      <w:tr w:rsidR="001041CC" w:rsidRPr="00FA52BA" w14:paraId="2B5C2BEA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1C1F87BE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DMAS1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GFP-Fusion-U</w:t>
            </w:r>
          </w:p>
        </w:tc>
        <w:tc>
          <w:tcPr>
            <w:tcW w:w="6004" w:type="dxa"/>
            <w:noWrap/>
            <w:vAlign w:val="center"/>
          </w:tcPr>
          <w:p w14:paraId="00A74058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TTTGGAGAGGACCTCGAGATGAGCGCGACCGGGCGAGC</w:t>
            </w:r>
          </w:p>
        </w:tc>
      </w:tr>
      <w:tr w:rsidR="001041CC" w:rsidRPr="00FA52BA" w14:paraId="30099FE4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0A0D6F7A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DMAS1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GFP-Fusion-L</w:t>
            </w:r>
          </w:p>
        </w:tc>
        <w:tc>
          <w:tcPr>
            <w:tcW w:w="6004" w:type="dxa"/>
            <w:noWrap/>
            <w:vAlign w:val="center"/>
          </w:tcPr>
          <w:p w14:paraId="407A5487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CTTGCTCACCATTCTAGATATCTCGCCGTCCCATAGCT</w:t>
            </w:r>
          </w:p>
        </w:tc>
      </w:tr>
      <w:tr w:rsidR="001041CC" w:rsidRPr="00FA52BA" w14:paraId="0B9647FF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7C47ABB7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DMAS-L1-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FP-Fusion-U</w:t>
            </w:r>
          </w:p>
        </w:tc>
        <w:tc>
          <w:tcPr>
            <w:tcW w:w="6004" w:type="dxa"/>
            <w:noWrap/>
            <w:vAlign w:val="center"/>
          </w:tcPr>
          <w:p w14:paraId="64938D08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TTTGGAGAGGACCTCGAGATGGCATCCGCGGGGACG</w:t>
            </w:r>
          </w:p>
        </w:tc>
      </w:tr>
      <w:tr w:rsidR="001041CC" w:rsidRPr="00FA52BA" w14:paraId="49F8366A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1F54BE2E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DMAS-L1-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FP-Fusion-L</w:t>
            </w:r>
          </w:p>
        </w:tc>
        <w:tc>
          <w:tcPr>
            <w:tcW w:w="6004" w:type="dxa"/>
            <w:noWrap/>
            <w:vAlign w:val="center"/>
          </w:tcPr>
          <w:p w14:paraId="1110BB90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CTTGCTCACCATTCTAGATTCCTCTAAAATATTAAGTTCC</w:t>
            </w:r>
          </w:p>
        </w:tc>
      </w:tr>
      <w:tr w:rsidR="001041CC" w:rsidRPr="00FA52BA" w14:paraId="42D48C88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524C55B3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ZmTOM1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GFP-Fusion-U</w:t>
            </w:r>
          </w:p>
        </w:tc>
        <w:tc>
          <w:tcPr>
            <w:tcW w:w="6004" w:type="dxa"/>
            <w:noWrap/>
            <w:vAlign w:val="center"/>
          </w:tcPr>
          <w:p w14:paraId="5580A205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TTTGGAGAGGACCTCGAGATGGCTGAGGAGGTGCCAACGA</w:t>
            </w:r>
          </w:p>
        </w:tc>
      </w:tr>
      <w:tr w:rsidR="001041CC" w:rsidRPr="00FA52BA" w14:paraId="191EC147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6F201AC4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TOM1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GFP-Fusion-L</w:t>
            </w:r>
          </w:p>
        </w:tc>
        <w:tc>
          <w:tcPr>
            <w:tcW w:w="6004" w:type="dxa"/>
            <w:noWrap/>
            <w:vAlign w:val="center"/>
          </w:tcPr>
          <w:p w14:paraId="3DAFB77B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CTTGCTCACCATTCTAGATTTATAGTGTTTCGGTACTGCT</w:t>
            </w:r>
          </w:p>
        </w:tc>
      </w:tr>
      <w:tr w:rsidR="001041CC" w:rsidRPr="00FA52BA" w14:paraId="69085722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4BE9813B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TOM2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GFP-Fusion-U</w:t>
            </w:r>
          </w:p>
        </w:tc>
        <w:tc>
          <w:tcPr>
            <w:tcW w:w="6004" w:type="dxa"/>
            <w:noWrap/>
            <w:vAlign w:val="center"/>
          </w:tcPr>
          <w:p w14:paraId="580F965D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TTTGGAGAGGACCTCGAGATGGCGGGCCGGGGAGGA</w:t>
            </w:r>
          </w:p>
        </w:tc>
      </w:tr>
      <w:tr w:rsidR="001041CC" w:rsidRPr="00FA52BA" w14:paraId="0EE07BB4" w14:textId="77777777" w:rsidTr="001D547F">
        <w:trPr>
          <w:trHeight w:hRule="exact" w:val="284"/>
        </w:trPr>
        <w:tc>
          <w:tcPr>
            <w:tcW w:w="2518" w:type="dxa"/>
            <w:noWrap/>
            <w:vAlign w:val="center"/>
          </w:tcPr>
          <w:p w14:paraId="00039C08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TOM2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GFP-Fusion-L</w:t>
            </w:r>
          </w:p>
        </w:tc>
        <w:tc>
          <w:tcPr>
            <w:tcW w:w="6004" w:type="dxa"/>
            <w:noWrap/>
            <w:vAlign w:val="center"/>
          </w:tcPr>
          <w:p w14:paraId="258588DE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CTTGCTCACCATTCTAGATCTCGTATCGTACTGCTCTG</w:t>
            </w:r>
          </w:p>
        </w:tc>
      </w:tr>
      <w:tr w:rsidR="001041CC" w:rsidRPr="00FA52BA" w14:paraId="5D7AB7B5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54F65B87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NA1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GFP-Fusion-U</w:t>
            </w:r>
          </w:p>
        </w:tc>
        <w:tc>
          <w:tcPr>
            <w:tcW w:w="6004" w:type="dxa"/>
            <w:noWrap/>
            <w:vAlign w:val="center"/>
          </w:tcPr>
          <w:p w14:paraId="0A2235E8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TTTGGAGAGGACCTCGAGATGGGCGGGGATGCGGCG</w:t>
            </w:r>
          </w:p>
        </w:tc>
      </w:tr>
      <w:tr w:rsidR="001041CC" w:rsidRPr="00FA52BA" w14:paraId="3BA4048D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47E67DF5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NA1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GFP-Fusion-L</w:t>
            </w:r>
          </w:p>
        </w:tc>
        <w:tc>
          <w:tcPr>
            <w:tcW w:w="6004" w:type="dxa"/>
            <w:noWrap/>
            <w:vAlign w:val="center"/>
          </w:tcPr>
          <w:p w14:paraId="707B0CB9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CTTGCTCACCATTCTAGATGGTCTGGTCCATTTTGCCAGT</w:t>
            </w:r>
          </w:p>
        </w:tc>
      </w:tr>
      <w:tr w:rsidR="001041CC" w:rsidRPr="00FA52BA" w14:paraId="5C943107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1E4F6BEB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NA2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GFP-Fusion-U</w:t>
            </w:r>
          </w:p>
        </w:tc>
        <w:tc>
          <w:tcPr>
            <w:tcW w:w="6004" w:type="dxa"/>
            <w:noWrap/>
            <w:vAlign w:val="center"/>
          </w:tcPr>
          <w:p w14:paraId="67EBCFEA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TTTGGAGAGGACCTCGAGATGGGCGTCATCGGCCCC</w:t>
            </w:r>
          </w:p>
        </w:tc>
      </w:tr>
      <w:tr w:rsidR="001041CC" w:rsidRPr="00FA52BA" w14:paraId="6E8E8CBE" w14:textId="77777777" w:rsidTr="001D547F">
        <w:trPr>
          <w:trHeight w:hRule="exact" w:val="227"/>
        </w:trPr>
        <w:tc>
          <w:tcPr>
            <w:tcW w:w="2518" w:type="dxa"/>
            <w:noWrap/>
            <w:vAlign w:val="center"/>
          </w:tcPr>
          <w:p w14:paraId="3C29BE66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ENA2</w:t>
            </w: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GFP-Fusion-L</w:t>
            </w:r>
          </w:p>
        </w:tc>
        <w:tc>
          <w:tcPr>
            <w:tcW w:w="6004" w:type="dxa"/>
            <w:noWrap/>
            <w:vAlign w:val="center"/>
          </w:tcPr>
          <w:p w14:paraId="287A1544" w14:textId="77777777" w:rsidR="001041CC" w:rsidRPr="00FA52BA" w:rsidRDefault="001041CC" w:rsidP="00FD3E70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2BA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CTTGCTCACCATTCTAGAGCCGCTGAGCTCCAAGAAACG</w:t>
            </w:r>
          </w:p>
        </w:tc>
      </w:tr>
    </w:tbl>
    <w:p w14:paraId="564B9158" w14:textId="19FBC692" w:rsidR="00490FA0" w:rsidRPr="00FA52BA" w:rsidRDefault="00490FA0" w:rsidP="00FD3E70">
      <w:pPr>
        <w:adjustRightInd w:val="0"/>
        <w:snapToGrid w:val="0"/>
        <w:spacing w:line="288" w:lineRule="auto"/>
        <w:jc w:val="center"/>
        <w:rPr>
          <w:rFonts w:ascii="Times New Roman" w:hAnsi="Times New Roman" w:cs="Times New Roman"/>
          <w:sz w:val="20"/>
          <w:szCs w:val="20"/>
        </w:rPr>
      </w:pPr>
    </w:p>
    <w:sectPr w:rsidR="00490FA0" w:rsidRPr="00FA52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310B8D" w14:textId="77777777" w:rsidR="00D8522E" w:rsidRDefault="00D8522E" w:rsidP="00490FA0">
      <w:r>
        <w:separator/>
      </w:r>
    </w:p>
  </w:endnote>
  <w:endnote w:type="continuationSeparator" w:id="0">
    <w:p w14:paraId="7315C948" w14:textId="77777777" w:rsidR="00D8522E" w:rsidRDefault="00D8522E" w:rsidP="00490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084AC3" w14:textId="77777777" w:rsidR="00D8522E" w:rsidRDefault="00D8522E" w:rsidP="00490FA0">
      <w:r>
        <w:separator/>
      </w:r>
    </w:p>
  </w:footnote>
  <w:footnote w:type="continuationSeparator" w:id="0">
    <w:p w14:paraId="1E2C9A5D" w14:textId="77777777" w:rsidR="00D8522E" w:rsidRDefault="00D8522E" w:rsidP="00490F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ED1"/>
    <w:rsid w:val="00036478"/>
    <w:rsid w:val="000D2A27"/>
    <w:rsid w:val="000F5F17"/>
    <w:rsid w:val="000F62FE"/>
    <w:rsid w:val="001041CC"/>
    <w:rsid w:val="00133AD8"/>
    <w:rsid w:val="00135F34"/>
    <w:rsid w:val="0016210C"/>
    <w:rsid w:val="00167B1B"/>
    <w:rsid w:val="001B7FAA"/>
    <w:rsid w:val="001D547F"/>
    <w:rsid w:val="002B43D2"/>
    <w:rsid w:val="00326172"/>
    <w:rsid w:val="003415D9"/>
    <w:rsid w:val="003E0710"/>
    <w:rsid w:val="004017EB"/>
    <w:rsid w:val="00490FA0"/>
    <w:rsid w:val="006247CD"/>
    <w:rsid w:val="00683101"/>
    <w:rsid w:val="007679A5"/>
    <w:rsid w:val="007938D9"/>
    <w:rsid w:val="007E1636"/>
    <w:rsid w:val="008011C6"/>
    <w:rsid w:val="009A7216"/>
    <w:rsid w:val="009E6490"/>
    <w:rsid w:val="009F4CB5"/>
    <w:rsid w:val="00A61ED1"/>
    <w:rsid w:val="00B4676B"/>
    <w:rsid w:val="00B8729C"/>
    <w:rsid w:val="00C7384A"/>
    <w:rsid w:val="00CC3C9C"/>
    <w:rsid w:val="00D0367D"/>
    <w:rsid w:val="00D8522E"/>
    <w:rsid w:val="00FA52BA"/>
    <w:rsid w:val="00FD3E70"/>
    <w:rsid w:val="00FE0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D73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7F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90F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90FA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90F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90FA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7F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90F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90FA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90F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90F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9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78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63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6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47DB32-38E4-451A-993A-5B7842015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419</Words>
  <Characters>2391</Characters>
  <Application>Microsoft Office Word</Application>
  <DocSecurity>0</DocSecurity>
  <Lines>19</Lines>
  <Paragraphs>5</Paragraphs>
  <ScaleCrop>false</ScaleCrop>
  <Company/>
  <LinksUpToDate>false</LinksUpToDate>
  <CharactersWithSpaces>2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 张</dc:creator>
  <cp:keywords/>
  <dc:description/>
  <cp:lastModifiedBy>Xiaojin</cp:lastModifiedBy>
  <cp:revision>21</cp:revision>
  <dcterms:created xsi:type="dcterms:W3CDTF">2019-12-05T02:30:00Z</dcterms:created>
  <dcterms:modified xsi:type="dcterms:W3CDTF">2021-11-29T13:30:00Z</dcterms:modified>
</cp:coreProperties>
</file>